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874" w:leader="none"/>
          <w:tab w:val="left" w:pos="6190" w:leader="none"/>
        </w:tabs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ppendix 1. Main strategies and ideal types from a qualitative sub-study and the variables derived from that sub-study that were later used in the questionnaire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4245"/>
        <w:gridCol w:w="6872"/>
      </w:tblGrid>
      <w:tr>
        <w:trPr>
          <w:trHeight w:val="254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in strategy used to maintain weight</w:t>
            </w:r>
          </w:p>
        </w:tc>
        <w:tc>
          <w:tcPr>
            <w:tcW w:w="4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deal type (representing attitudes, strategies and behaviours contributing to weight maintenance</w:t>
            </w:r>
          </w:p>
        </w:tc>
        <w:tc>
          <w:tcPr>
            <w:tcW w:w="6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aracterized by these questions in the questionnaire:</w:t>
            </w:r>
          </w:p>
        </w:tc>
      </w:tr>
      <w:tr>
        <w:trPr>
          <w:trHeight w:val="1599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 rely on heritage</w:t>
            </w:r>
          </w:p>
        </w:tc>
        <w:tc>
          <w:tcPr>
            <w:tcW w:w="4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he habitual eater</w:t>
            </w:r>
          </w:p>
        </w:tc>
        <w:tc>
          <w:tcPr>
            <w:tcW w:w="6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 most and foremost eat food that keeps my blood sugar under control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 eat about the same amount of food every day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 eat at the same times every day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eat the same regardless if it is a weekend or a weekday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eat similar foods to those that I ate as a child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reward myself with things other than food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od holds no great importance for me. It is more of a routine</w:t>
            </w:r>
          </w:p>
        </w:tc>
      </w:tr>
      <w:tr>
        <w:trPr>
          <w:trHeight w:val="1599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he unstructured eater</w:t>
            </w:r>
          </w:p>
        </w:tc>
        <w:tc>
          <w:tcPr>
            <w:tcW w:w="6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most and foremost eat food that suits my own needs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eat about the same amount of food every day (I do not)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eat at the same times every day (I do not)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eat without taking much notice of it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eat almost anything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only eat according to my own needs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od is fuel that gives me the energy to do what I need to do</w:t>
            </w:r>
          </w:p>
        </w:tc>
      </w:tr>
      <w:tr>
        <w:trPr>
          <w:trHeight w:val="1375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 find the joy</w:t>
            </w:r>
          </w:p>
        </w:tc>
        <w:tc>
          <w:tcPr>
            <w:tcW w:w="4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he holistic eater</w:t>
            </w:r>
          </w:p>
        </w:tc>
        <w:tc>
          <w:tcPr>
            <w:tcW w:w="6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most and foremost eat food that is nutritious and taste good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limit my alcohol intake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eat locally grown produce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eat organic foods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only eat food that is well-prepared/cooked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choose food that gives pleasure and delight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od gives me a sense of well-being</w:t>
            </w:r>
          </w:p>
        </w:tc>
      </w:tr>
      <w:tr>
        <w:trPr>
          <w:trHeight w:val="1233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he competing athlete</w:t>
            </w:r>
          </w:p>
        </w:tc>
        <w:tc>
          <w:tcPr>
            <w:tcW w:w="6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am most and foremost physically active to compete with myself and/or other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maintain my physical activity habits even during vacation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meet new friends through physical activit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establish goals for my training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 think that it is fun to test my limits through physical activity</w:t>
            </w:r>
          </w:p>
        </w:tc>
      </w:tr>
      <w:tr>
        <w:trPr>
          <w:trHeight w:val="772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he enjoyment seeker</w:t>
            </w:r>
          </w:p>
        </w:tc>
        <w:tc>
          <w:tcPr>
            <w:tcW w:w="6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am most and foremost physically active for fun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am active when I have friends to accompany me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 reward myself by being physically active</w:t>
            </w:r>
          </w:p>
        </w:tc>
      </w:tr>
      <w:tr>
        <w:trPr>
          <w:trHeight w:val="551" w:hRule="atLeast"/>
        </w:trPr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 find the routine</w:t>
            </w:r>
          </w:p>
        </w:tc>
        <w:tc>
          <w:tcPr>
            <w:tcW w:w="42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he weekend celebrat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72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most and foremost eat food that helps me maintain my weight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eat “healthy” on weekdays and more “unhealthy” on the weekend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eat more calories on the weekends and fewer calories on the weekdays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have forbidden myself from eating certain unhealthy foods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reward myself with food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lthy food is boring, less healthy food is exciting</w:t>
            </w:r>
          </w:p>
        </w:tc>
      </w:tr>
      <w:tr>
        <w:trPr>
          <w:trHeight w:val="551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in strategy used to maintain weight</w:t>
            </w:r>
          </w:p>
        </w:tc>
        <w:tc>
          <w:tcPr>
            <w:tcW w:w="4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deal type (representing attitudes, strategies and behaviors contributing to weight maintenance</w:t>
            </w:r>
          </w:p>
        </w:tc>
        <w:tc>
          <w:tcPr>
            <w:tcW w:w="6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aracterized by these questions in the questionnaire:</w:t>
            </w:r>
          </w:p>
        </w:tc>
      </w:tr>
      <w:tr>
        <w:trPr>
          <w:trHeight w:val="911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 find the routi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t.</w:t>
            </w:r>
          </w:p>
        </w:tc>
        <w:tc>
          <w:tcPr>
            <w:tcW w:w="4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he daily exerciser</w:t>
            </w:r>
          </w:p>
        </w:tc>
        <w:tc>
          <w:tcPr>
            <w:tcW w:w="6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am most and foremost physically active to maintain energy levels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am most and foremost physically active to accomplish work or transportation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exercise weekdays/daily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do heavy physical labor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exercise close to home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exercise regularly but not if it is in conflict with family time</w:t>
            </w:r>
          </w:p>
        </w:tc>
      </w:tr>
      <w:tr>
        <w:trPr>
          <w:trHeight w:val="410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he family pleaser</w:t>
            </w:r>
          </w:p>
        </w:tc>
        <w:tc>
          <w:tcPr>
            <w:tcW w:w="6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 most and foremost eat food that suit both me and my family/others close to me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 limit the portion size of what I eat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 eat similar foods to those that I ate as a child but choose the "lite" alternative today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 eat food that can help me avoid gaining weight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 plan my weekly meals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y food choices suit both myself and other household members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 want to be a role model for my children and/or other close relations by eating healthy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ood is a social activity</w:t>
            </w:r>
          </w:p>
        </w:tc>
      </w:tr>
      <w:tr>
        <w:trPr>
          <w:trHeight w:val="254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 be in control</w:t>
            </w:r>
          </w:p>
        </w:tc>
        <w:tc>
          <w:tcPr>
            <w:tcW w:w="4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he emotion releaser</w:t>
            </w:r>
          </w:p>
        </w:tc>
        <w:tc>
          <w:tcPr>
            <w:tcW w:w="6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am most and foremost physically active to maintain my weight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exercise to decrease anxiety and anger levels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exercise to release tension and clear my mind</w:t>
            </w:r>
          </w:p>
        </w:tc>
      </w:tr>
      <w:tr>
        <w:trPr>
          <w:trHeight w:val="239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he health concerned eater</w:t>
            </w:r>
          </w:p>
        </w:tc>
        <w:tc>
          <w:tcPr>
            <w:tcW w:w="6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most and foremost eat food that is nutritious regardless of tast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choose food that is good for my health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read about what is considered to be healthy food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eat according to current health guideline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think about eating high quality fats, proteins and carbohydrate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trition is more important for me than taste when it concerns food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ood affects my health</w:t>
            </w:r>
          </w:p>
        </w:tc>
      </w:tr>
      <w:tr>
        <w:trPr>
          <w:trHeight w:val="239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he health concerned exerciser</w:t>
            </w:r>
          </w:p>
        </w:tc>
        <w:tc>
          <w:tcPr>
            <w:tcW w:w="6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am most and foremost physically active to maintain my weight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am most and foremost physically active to manage an existing injury or disease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am most and foremost physically active to prevent a injury or disease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establish goals for my training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read about what is considered to be good exercise for health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ind w:left="351" w:hanging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 I am injured or sick I still try to exercise</w:t>
            </w:r>
          </w:p>
        </w:tc>
      </w:tr>
    </w:tbl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hAnsi="Times New Roman" w:eastAsia="Calibri" w:cs="Times New Roman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0"/>
        <w:szCs w:val="20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sz w:val="20"/>
      <w:szCs w:val="20"/>
    </w:rPr>
  </w:style>
  <w:style w:type="character" w:styleId="WW8Num8z1">
    <w:name w:val="WW8Num8z1"/>
    <w:qFormat/>
    <w:rPr>
      <w:rFonts w:ascii="Times New Roman" w:hAnsi="Times New Roman" w:eastAsia="Calibri" w:cs="Times New Roman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5T03:22:00Z</dcterms:created>
  <dc:creator>cvillaflores</dc:creator>
  <dc:description/>
  <cp:keywords/>
  <dc:language>en-US</dc:language>
  <cp:lastModifiedBy>cvillaflores</cp:lastModifiedBy>
  <dcterms:modified xsi:type="dcterms:W3CDTF">2013-07-15T03:26:00Z</dcterms:modified>
  <cp:revision>3</cp:revision>
  <dc:subject/>
  <dc:title/>
</cp:coreProperties>
</file>